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06A58" w14:textId="398C19B1" w:rsidR="004A493A" w:rsidRPr="00AF4E79" w:rsidRDefault="00AF4E79">
      <w:pPr>
        <w:rPr>
          <w:b/>
          <w:bCs/>
        </w:rPr>
      </w:pPr>
      <w:r w:rsidRPr="00AF4E79">
        <w:rPr>
          <w:b/>
          <w:bCs/>
        </w:rPr>
        <w:t>S</w:t>
      </w:r>
      <w:r w:rsidR="0036362A">
        <w:rPr>
          <w:b/>
          <w:bCs/>
        </w:rPr>
        <w:t>1</w:t>
      </w:r>
      <w:r w:rsidRPr="00AF4E79">
        <w:rPr>
          <w:b/>
          <w:bCs/>
        </w:rPr>
        <w:t xml:space="preserve"> Table.</w:t>
      </w:r>
      <w:r w:rsidR="00F622DE" w:rsidRPr="00AF4E79">
        <w:rPr>
          <w:b/>
          <w:bCs/>
        </w:rPr>
        <w:t xml:space="preserve"> Interview topic guide</w:t>
      </w:r>
    </w:p>
    <w:tbl>
      <w:tblPr>
        <w:tblStyle w:val="PlainTable5"/>
        <w:tblW w:w="4997" w:type="pct"/>
        <w:tblInd w:w="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414"/>
        <w:gridCol w:w="7602"/>
      </w:tblGrid>
      <w:tr w:rsidR="00F622DE" w14:paraId="19B02F16" w14:textId="77777777" w:rsidTr="00F62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  <w:hideMark/>
          </w:tcPr>
          <w:p w14:paraId="18EEBC08" w14:textId="77777777" w:rsidR="00F622DE" w:rsidRDefault="00F622DE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pplication processes</w:t>
            </w:r>
          </w:p>
        </w:tc>
      </w:tr>
      <w:tr w:rsidR="00F622DE" w14:paraId="070DDA79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</w:tcPr>
          <w:p w14:paraId="170B30F7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scribe experience and challenges</w:t>
            </w:r>
          </w:p>
          <w:p w14:paraId="236242A2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A2FE99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Thinking about time and effort, can you talk me through the process of applying for funding? </w:t>
            </w:r>
          </w:p>
        </w:tc>
      </w:tr>
      <w:tr w:rsidR="00F622DE" w14:paraId="513ED4D4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398311D9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508D04" w14:textId="77777777" w:rsidR="00F622DE" w:rsidRDefault="00F622DE">
            <w:pPr>
              <w:ind w:left="4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at processes or approvals did your institution require you complete? (e.g., finance, ethics/sponsor, R&amp;D, internal/external peer review)</w:t>
            </w:r>
          </w:p>
        </w:tc>
      </w:tr>
      <w:tr w:rsidR="00F622DE" w14:paraId="6117AEE9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7277A4F3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FFF99B" w14:textId="77777777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at is your experience of the peer review process?</w:t>
            </w:r>
          </w:p>
        </w:tc>
      </w:tr>
      <w:tr w:rsidR="00F622DE" w14:paraId="5D9EE96D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649E075F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8DA27A" w14:textId="77777777" w:rsidR="00F622DE" w:rsidRDefault="00F622DE">
            <w:pPr>
              <w:ind w:left="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id you have any difficulties completing these processes? If so, what difficulties?</w:t>
            </w:r>
          </w:p>
        </w:tc>
      </w:tr>
      <w:tr w:rsidR="00F622DE" w14:paraId="688CDDB5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346DE2E6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A66565" w14:textId="77777777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How does the application process work with co-applicants?</w:t>
            </w:r>
          </w:p>
        </w:tc>
      </w:tr>
      <w:tr w:rsidR="00F622DE" w14:paraId="54D12591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7F225911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3BFEC17" w14:textId="77777777" w:rsidR="00F622DE" w:rsidRDefault="00F622DE">
            <w:pPr>
              <w:ind w:left="4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What took longer than you expected to complete? If so, why did it take longer? </w:t>
            </w:r>
          </w:p>
        </w:tc>
      </w:tr>
      <w:tr w:rsidR="00F622DE" w14:paraId="72BA4422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769B0523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210B46" w14:textId="77777777" w:rsidR="00F622DE" w:rsidRDefault="00F622DE">
            <w:pPr>
              <w:ind w:lef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s there any part of the process you felt was repetitive or unnecessary?</w:t>
            </w:r>
          </w:p>
        </w:tc>
      </w:tr>
      <w:tr w:rsidR="00F622DE" w14:paraId="5FF201F4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6ED4C608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BE2082" w14:textId="77777777" w:rsidR="00F622DE" w:rsidRDefault="00F622DE">
            <w:pPr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What information or support would have been helpful during the process? </w:t>
            </w:r>
          </w:p>
        </w:tc>
      </w:tr>
      <w:tr w:rsidR="00F622DE" w14:paraId="2BEB99B3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6241C8AD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ritical information </w:t>
            </w: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BC894A" w14:textId="77777777" w:rsidR="00F622DE" w:rsidRDefault="00F622DE">
            <w:pPr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your opinion, what information do you think is key for making a funding decision?</w:t>
            </w:r>
            <w:r>
              <w:rPr>
                <w:sz w:val="20"/>
                <w:szCs w:val="20"/>
              </w:rPr>
              <w:t xml:space="preserve"> (what sections on the application form) ** [ask if stage 1 or stage 2]</w:t>
            </w:r>
          </w:p>
        </w:tc>
      </w:tr>
      <w:tr w:rsidR="00F622DE" w14:paraId="79BE2460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08743C40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E381D04" w14:textId="77777777" w:rsidR="00F622DE" w:rsidRDefault="00F622DE">
            <w:pPr>
              <w:ind w:left="4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If two-stage application, which information do you think is important to provide at stage 1? (e.g., the team information, CV, plain English summary)</w:t>
            </w:r>
          </w:p>
        </w:tc>
      </w:tr>
      <w:tr w:rsidR="00F622DE" w14:paraId="5ADA1132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0E8675E2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650E15" w14:textId="77777777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How many pages do you need to make a case for your research project? </w:t>
            </w:r>
          </w:p>
        </w:tc>
      </w:tr>
      <w:tr w:rsidR="00F622DE" w14:paraId="131F8B64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7AD295A2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C36C52" w14:textId="77777777" w:rsidR="00F622DE" w:rsidRDefault="00F622DE">
            <w:pPr>
              <w:ind w:left="4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at supporting information do you think is necessary to include? (e.g., flow diagram, logic model)</w:t>
            </w:r>
          </w:p>
        </w:tc>
      </w:tr>
      <w:tr w:rsidR="00F622DE" w14:paraId="2BF931CA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3C3329B6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imeframes   </w:t>
            </w: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D3EF4E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oes the timing of the funding call affect whether you will submit an application? </w:t>
            </w:r>
            <w:r>
              <w:rPr>
                <w:rFonts w:cstheme="minorHAnsi"/>
                <w:sz w:val="20"/>
                <w:szCs w:val="20"/>
              </w:rPr>
              <w:t>**</w:t>
            </w:r>
          </w:p>
          <w:p w14:paraId="0A90420E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e.g. over Christmas break)</w:t>
            </w:r>
          </w:p>
          <w:p w14:paraId="5B42C7D6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e.g. short timeframe for call)</w:t>
            </w:r>
          </w:p>
        </w:tc>
      </w:tr>
      <w:tr w:rsidR="00F622DE" w14:paraId="0A6AA789" w14:textId="77777777" w:rsidTr="00F622D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11F7CC15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5CEFDB" w14:textId="77777777" w:rsidR="00F622DE" w:rsidRDefault="00F6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re you given enough time to respond to funding committee feedback?</w:t>
            </w:r>
          </w:p>
        </w:tc>
      </w:tr>
      <w:tr w:rsidR="00F622DE" w14:paraId="45BB62E9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</w:tcPr>
          <w:p w14:paraId="38A9F9BA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BDE2EEE" w14:textId="77777777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Once a decision has been made, would it be useful to know where you were ranked in the list of fundable projects? (e.g., if two projects were funded – you were ranked 10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th</w:t>
            </w:r>
            <w:r>
              <w:rPr>
                <w:rFonts w:cstheme="minorHAnsi"/>
                <w:i/>
                <w:sz w:val="20"/>
                <w:szCs w:val="20"/>
              </w:rPr>
              <w:t>)</w:t>
            </w:r>
          </w:p>
        </w:tc>
      </w:tr>
      <w:tr w:rsidR="00F622DE" w14:paraId="0BB0BEE6" w14:textId="77777777" w:rsidTr="00F622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40CE67A0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ort</w:t>
            </w: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96A3CF1" w14:textId="77777777" w:rsidR="00F622DE" w:rsidRDefault="00F6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trike/>
                <w:sz w:val="20"/>
                <w:szCs w:val="20"/>
              </w:rPr>
            </w:pP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 xml:space="preserve"> Do you look at previous applications when you are planning and writing an application?</w:t>
            </w:r>
          </w:p>
        </w:tc>
      </w:tr>
      <w:tr w:rsidR="00F622DE" w14:paraId="1ED06064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16982CC3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6F9F8F3" w14:textId="77777777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ere do you access these?</w:t>
            </w:r>
          </w:p>
        </w:tc>
      </w:tr>
      <w:tr w:rsidR="00F622DE" w14:paraId="7A0F8938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</w:tcPr>
          <w:p w14:paraId="3B0E9533" w14:textId="77777777" w:rsidR="00F622DE" w:rsidRDefault="00F622DE">
            <w:pPr>
              <w:rPr>
                <w:i w:val="0"/>
                <w:iCs w:val="0"/>
                <w:sz w:val="20"/>
                <w:szCs w:val="20"/>
              </w:rPr>
            </w:pPr>
          </w:p>
          <w:p w14:paraId="397E9A32" w14:textId="77777777" w:rsidR="00F622DE" w:rsidRDefault="00F622DE">
            <w:pPr>
              <w:jc w:val="left"/>
              <w:rPr>
                <w:rFonts w:cstheme="minorHAnsi"/>
                <w:b/>
                <w:i w:val="0"/>
                <w:iCs w:val="0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onitoring processes </w:t>
            </w:r>
            <w:r>
              <w:rPr>
                <w:sz w:val="20"/>
                <w:szCs w:val="20"/>
              </w:rPr>
              <w:t>We are now going to move to talking about monitoring processes</w:t>
            </w:r>
          </w:p>
          <w:p w14:paraId="48EE53BE" w14:textId="77777777" w:rsidR="00F622DE" w:rsidRDefault="00F622DE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622DE" w14:paraId="40F55E5B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41102A72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scribe experiences and challenges</w:t>
            </w: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39300E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gain thinking about time and effort, can you describe what a (typical) monitoring and reporting process involves? </w:t>
            </w:r>
          </w:p>
        </w:tc>
      </w:tr>
      <w:tr w:rsidR="00F622DE" w14:paraId="2C6935DD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203197A9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993F6A1" w14:textId="77777777" w:rsidR="00F622DE" w:rsidRDefault="00F622DE">
            <w:pPr>
              <w:ind w:left="4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Which organisations require reports and how often? </w:t>
            </w:r>
          </w:p>
        </w:tc>
      </w:tr>
      <w:tr w:rsidR="00F622DE" w14:paraId="515977F8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5B441BAD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5EE6A51F" w14:textId="77777777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What information do organisations typically ask for (e.g. progress, recruitment or impact)?</w:t>
            </w:r>
          </w:p>
        </w:tc>
      </w:tr>
      <w:tr w:rsidR="00F622DE" w14:paraId="443BA18C" w14:textId="77777777" w:rsidTr="00F622D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705C3989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1831CF" w14:textId="77777777" w:rsidR="00F622DE" w:rsidRDefault="00F622DE">
            <w:pPr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>Can you think of any examples where you were unsure what information is being requested and what you did?</w:t>
            </w:r>
          </w:p>
        </w:tc>
      </w:tr>
      <w:tr w:rsidR="00F622DE" w14:paraId="40418B69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3EB15F69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5A61A09" w14:textId="77777777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Was this related to a specific organisation? </w:t>
            </w:r>
          </w:p>
        </w:tc>
      </w:tr>
      <w:tr w:rsidR="00F622DE" w14:paraId="5B47DF99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2D8E0134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BD0FB5C" w14:textId="77777777" w:rsidR="00F622DE" w:rsidRDefault="00F622DE">
            <w:pPr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re there any other challenges in completing the reporting requirements?</w:t>
            </w:r>
          </w:p>
        </w:tc>
      </w:tr>
      <w:tr w:rsidR="00F622DE" w14:paraId="77217313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6F59CEFD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366BB04" w14:textId="77777777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Did any of these reports take longer than you expected to complete? If so, why did it take longer?</w:t>
            </w:r>
          </w:p>
        </w:tc>
      </w:tr>
      <w:tr w:rsidR="00F622DE" w14:paraId="293BAC3A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59488BF3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2DC06B" w14:textId="77777777" w:rsidR="00F622DE" w:rsidRDefault="00F622DE">
            <w:pPr>
              <w:ind w:left="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s there any part of the process you felt was repetitive or unnecessary?</w:t>
            </w:r>
          </w:p>
        </w:tc>
      </w:tr>
      <w:tr w:rsidR="00F622DE" w14:paraId="025362E9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714B015D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8033E2" w14:textId="77777777" w:rsidR="00F622DE" w:rsidRDefault="00F622DE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>What support would have been helpful during this process?</w:t>
            </w:r>
          </w:p>
        </w:tc>
      </w:tr>
      <w:tr w:rsidR="00F622DE" w14:paraId="46B336A3" w14:textId="77777777" w:rsidTr="00F622D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54063725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urpose </w:t>
            </w: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7E709F" w14:textId="77777777" w:rsidR="00F622DE" w:rsidRDefault="00F622DE">
            <w:pPr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>How do you think the information you provide is used by different organisations?</w:t>
            </w:r>
          </w:p>
        </w:tc>
      </w:tr>
      <w:tr w:rsidR="00F622DE" w14:paraId="03B9762C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6443F1DD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A2A5A5" w14:textId="77777777" w:rsidR="00F622DE" w:rsidRDefault="00F622DE">
            <w:pPr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>Would knowing the purpose make a difference in how you feel about completing the reports and the time you allocate to the task?</w:t>
            </w:r>
          </w:p>
        </w:tc>
      </w:tr>
      <w:tr w:rsidR="00F622DE" w14:paraId="263FFC1E" w14:textId="77777777" w:rsidTr="00F622D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7CF7378B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Critical information</w:t>
            </w: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1ACD3A" w14:textId="77777777" w:rsidR="00F622DE" w:rsidRDefault="00F622DE">
            <w:pPr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>What, if any, information about your research do you think is important to report?</w:t>
            </w:r>
          </w:p>
        </w:tc>
      </w:tr>
      <w:tr w:rsidR="00F622DE" w14:paraId="6685C223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7FB7E0C3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4C369F30" w14:textId="77777777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What information would you need to provide to show that your project is on track? </w:t>
            </w:r>
          </w:p>
        </w:tc>
      </w:tr>
      <w:tr w:rsidR="00F622DE" w14:paraId="222BFA24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3475A06B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1F97EB56" w14:textId="77777777" w:rsidR="00F622DE" w:rsidRDefault="00F622DE">
            <w:pPr>
              <w:ind w:left="4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How often would you expect to have to report on your progress?</w:t>
            </w:r>
          </w:p>
        </w:tc>
      </w:tr>
      <w:tr w:rsidR="00F622DE" w14:paraId="423F4428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0C27FDE4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43B9E4" w14:textId="77777777" w:rsidR="00F622DE" w:rsidRDefault="00F622DE">
            <w:pPr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>What changes in your research plan/grant/protocol do you think these organisations should be told?</w:t>
            </w:r>
          </w:p>
        </w:tc>
      </w:tr>
      <w:tr w:rsidR="00F622DE" w14:paraId="4E6A3A38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102694C4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325DBB3" w14:textId="77777777" w:rsidR="00F622DE" w:rsidRDefault="00F622DE">
            <w:pPr>
              <w:ind w:left="4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What would you consider a minor vs major change? </w:t>
            </w:r>
          </w:p>
        </w:tc>
      </w:tr>
      <w:tr w:rsidR="00F622DE" w14:paraId="5470F279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5C48482A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ort</w:t>
            </w: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055A95" w14:textId="67E3D41C" w:rsidR="00F622DE" w:rsidRDefault="00F622DE">
            <w:pPr>
              <w:ind w:left="4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trike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Are you required to acknowledge your funder in publications? If yes/no do you know what to write? </w:t>
            </w:r>
          </w:p>
        </w:tc>
      </w:tr>
      <w:tr w:rsidR="00F622DE" w14:paraId="4FC6A996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0C12FED3" w14:textId="77777777" w:rsidR="00F622DE" w:rsidRDefault="00F622DE">
            <w:pPr>
              <w:jc w:val="lef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urden</w:t>
            </w:r>
          </w:p>
        </w:tc>
      </w:tr>
      <w:tr w:rsidR="00F622DE" w14:paraId="7B8FFB7C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</w:tcPr>
          <w:p w14:paraId="1364BD88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C7BC50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How do you feel all these requirements and processes impact you as a researcher? </w:t>
            </w:r>
          </w:p>
        </w:tc>
      </w:tr>
      <w:tr w:rsidR="00F622DE" w14:paraId="2CDA9775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5DAFCD9D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6FECC2" w14:textId="77777777" w:rsidR="00F622DE" w:rsidRDefault="00F6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o you receive the support that you need to write and submit an application and also to complete reporting requirements? (give examples of what said in previous sections)</w:t>
            </w:r>
          </w:p>
        </w:tc>
      </w:tr>
      <w:tr w:rsidR="00F622DE" w14:paraId="2AA24F90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58F13A32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527013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hat (other) support do you need from your funder/institution?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e.g., people or training)</w:t>
            </w:r>
          </w:p>
        </w:tc>
      </w:tr>
      <w:tr w:rsidR="00F622DE" w14:paraId="06C76568" w14:textId="77777777" w:rsidTr="00F622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2FD305CE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92760B" w14:textId="77777777" w:rsidR="00F622DE" w:rsidRDefault="00F6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at (other) support do you receive from your colleagues?</w:t>
            </w:r>
          </w:p>
        </w:tc>
      </w:tr>
      <w:tr w:rsidR="00F622DE" w14:paraId="3AA361AC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2A89FF5B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15FEDC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re your efforts recognised by your employer/supervisor/line manager? </w:t>
            </w:r>
          </w:p>
          <w:p w14:paraId="65DEE542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30DFCAE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e.g. recognise the time and effort that you putting in/ taken to apply for funding/monitoring as well as doing your job (research/lecturing) or recognising leadership skill)</w:t>
            </w:r>
          </w:p>
        </w:tc>
      </w:tr>
      <w:tr w:rsidR="00F622DE" w14:paraId="0EA60198" w14:textId="77777777" w:rsidTr="00F622DE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28E6E1BF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6F2332" w14:textId="77777777" w:rsidR="00F622DE" w:rsidRDefault="00F6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trike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o you think that career stage makes a difference in how you experience application and reporting processes?</w:t>
            </w:r>
          </w:p>
        </w:tc>
      </w:tr>
      <w:tr w:rsidR="00F622DE" w14:paraId="769B3A52" w14:textId="77777777" w:rsidTr="00F6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7F7F7F" w:themeColor="text1" w:themeTint="80" w:themeShade="BF"/>
            </w:tcBorders>
            <w:vAlign w:val="center"/>
            <w:hideMark/>
          </w:tcPr>
          <w:p w14:paraId="1197E230" w14:textId="77777777" w:rsidR="00F622DE" w:rsidRDefault="00F622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ything else</w:t>
            </w:r>
          </w:p>
        </w:tc>
        <w:tc>
          <w:tcPr>
            <w:tcW w:w="42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CD073C" w14:textId="77777777" w:rsidR="00F622DE" w:rsidRDefault="00F6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Cs/>
                <w:sz w:val="20"/>
                <w:szCs w:val="20"/>
              </w:rPr>
              <w:t>Is there anything else you would like to tell us about your experiences submitting applications or completing reporting requirements?</w:t>
            </w:r>
          </w:p>
        </w:tc>
      </w:tr>
    </w:tbl>
    <w:p w14:paraId="123F7C60" w14:textId="77777777" w:rsidR="00F622DE" w:rsidRDefault="00F622DE"/>
    <w:sectPr w:rsidR="00F62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2DE"/>
    <w:rsid w:val="00017EAC"/>
    <w:rsid w:val="0036362A"/>
    <w:rsid w:val="004A493A"/>
    <w:rsid w:val="00AF4E79"/>
    <w:rsid w:val="00F6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B7E39"/>
  <w15:chartTrackingRefBased/>
  <w15:docId w15:val="{A5C3556A-2AC6-46BB-9BA7-02040AC52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622DE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4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eadmore</dc:creator>
  <cp:keywords/>
  <dc:description/>
  <cp:lastModifiedBy>Katie Meadmore</cp:lastModifiedBy>
  <cp:revision>4</cp:revision>
  <dcterms:created xsi:type="dcterms:W3CDTF">2023-02-22T11:59:00Z</dcterms:created>
  <dcterms:modified xsi:type="dcterms:W3CDTF">2023-08-30T09:07:00Z</dcterms:modified>
</cp:coreProperties>
</file>